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B764A" w14:textId="77777777" w:rsidR="000D0591" w:rsidRPr="00944789" w:rsidRDefault="000D0591" w:rsidP="000D059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30565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944789">
        <w:rPr>
          <w:rFonts w:ascii="Times New Roman" w:hAnsi="Times New Roman" w:cs="Times New Roman"/>
          <w:b/>
          <w:bCs/>
          <w:sz w:val="18"/>
          <w:szCs w:val="18"/>
        </w:rPr>
        <w:t xml:space="preserve"> Table 6 </w:t>
      </w:r>
      <w:r w:rsidRPr="00944789">
        <w:rPr>
          <w:rFonts w:ascii="Times New Roman" w:hAnsi="Times New Roman" w:cs="Times New Roman"/>
          <w:sz w:val="18"/>
          <w:szCs w:val="18"/>
        </w:rPr>
        <w:t>Outcomes before propensity score matching</w:t>
      </w:r>
    </w:p>
    <w:tbl>
      <w:tblPr>
        <w:tblpPr w:leftFromText="180" w:rightFromText="180" w:vertAnchor="page" w:horzAnchor="margin" w:tblpY="2140"/>
        <w:tblW w:w="7269" w:type="dxa"/>
        <w:tblLook w:val="04A0" w:firstRow="1" w:lastRow="0" w:firstColumn="1" w:lastColumn="0" w:noHBand="0" w:noVBand="1"/>
      </w:tblPr>
      <w:tblGrid>
        <w:gridCol w:w="3739"/>
        <w:gridCol w:w="1916"/>
        <w:gridCol w:w="1614"/>
      </w:tblGrid>
      <w:tr w:rsidR="000D0591" w:rsidRPr="00944789" w14:paraId="732A9696" w14:textId="77777777" w:rsidTr="000D0591">
        <w:trPr>
          <w:trHeight w:val="20"/>
        </w:trPr>
        <w:tc>
          <w:tcPr>
            <w:tcW w:w="373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AD01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Outcome variable</w:t>
            </w:r>
          </w:p>
          <w:p w14:paraId="65EADB13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E34E53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440D1F9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EED6" w14:textId="77777777" w:rsidR="000D0591" w:rsidRPr="00944789" w:rsidRDefault="000D0591" w:rsidP="000D05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operative (n=847)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561F" w14:textId="77777777" w:rsidR="000D0591" w:rsidRPr="00944789" w:rsidRDefault="000D0591" w:rsidP="000D05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 fixation (n=80)</w:t>
            </w:r>
          </w:p>
        </w:tc>
      </w:tr>
      <w:tr w:rsidR="000D0591" w:rsidRPr="00944789" w14:paraId="299DBB6A" w14:textId="77777777" w:rsidTr="000D0591">
        <w:trPr>
          <w:trHeight w:val="20"/>
        </w:trPr>
        <w:tc>
          <w:tcPr>
            <w:tcW w:w="37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297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length of stay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9C7C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-13)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34E2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8-18)</w:t>
            </w:r>
          </w:p>
        </w:tc>
      </w:tr>
      <w:tr w:rsidR="000D0591" w:rsidRPr="00944789" w14:paraId="758C3CA1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87FC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length of stay from RF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840B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-1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8E5B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-15)</w:t>
            </w:r>
          </w:p>
        </w:tc>
      </w:tr>
      <w:tr w:rsidR="000D0591" w:rsidRPr="00944789" w14:paraId="2D4548E5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EB32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nsive care treatment (n, 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96A3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 (26.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AAE8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33.8)</w:t>
            </w:r>
          </w:p>
        </w:tc>
      </w:tr>
      <w:tr w:rsidR="000D0591" w:rsidRPr="00944789" w14:paraId="743F749D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F06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ICU stay in day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AE1B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 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355A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-11)</w:t>
            </w:r>
          </w:p>
        </w:tc>
      </w:tr>
      <w:tr w:rsidR="000D0591" w:rsidRPr="00944789" w14:paraId="1B0F1A99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B0B5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ed for mechanical ventilation (n, %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CEB65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13.6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CF3ACA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25)</w:t>
            </w:r>
          </w:p>
        </w:tc>
      </w:tr>
      <w:tr w:rsidR="000D0591" w:rsidRPr="00944789" w14:paraId="1E6B5BCC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1070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IMV in days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F5CA7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-5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E21C7B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-11.5)</w:t>
            </w:r>
          </w:p>
        </w:tc>
      </w:tr>
      <w:tr w:rsidR="000D0591" w:rsidRPr="00944789" w14:paraId="0A5ABA7B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7508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heotomy (n, %)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6F782A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.1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61CF4D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8)</w:t>
            </w:r>
          </w:p>
        </w:tc>
      </w:tr>
      <w:tr w:rsidR="000D0591" w:rsidRPr="00944789" w14:paraId="1F53E26F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BDC0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dural analgesia (n, %)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6C4A02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 (16.4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603811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32.5)</w:t>
            </w:r>
          </w:p>
        </w:tc>
      </w:tr>
      <w:tr w:rsidR="000D0591" w:rsidRPr="00944789" w14:paraId="204B3993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7258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epidural analgesia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8998BF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-6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B5BE1D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-8)</w:t>
            </w:r>
          </w:p>
        </w:tc>
      </w:tr>
      <w:tr w:rsidR="000D0591" w:rsidRPr="00944789" w14:paraId="6779767A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8A7B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IV analgesia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4E81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5)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558B8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-6.5)</w:t>
            </w:r>
          </w:p>
        </w:tc>
      </w:tr>
      <w:tr w:rsidR="000D0591" w:rsidRPr="00944789" w14:paraId="2F2FE0CF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1092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RS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7A3F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881E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0591" w:rsidRPr="00944789" w14:paraId="1FE4C5EE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02CFB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y 3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A7378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CBE13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3)</w:t>
            </w:r>
          </w:p>
        </w:tc>
      </w:tr>
      <w:tr w:rsidR="000D0591" w:rsidRPr="00944789" w14:paraId="05B7A4C3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A0BF0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8ACD0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A6B00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-3)</w:t>
            </w:r>
          </w:p>
        </w:tc>
      </w:tr>
      <w:tr w:rsidR="000D0591" w:rsidRPr="00944789" w14:paraId="74B22034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846F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8DFD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CD988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-3)</w:t>
            </w:r>
          </w:p>
        </w:tc>
      </w:tr>
      <w:tr w:rsidR="000D0591" w:rsidRPr="00944789" w14:paraId="0BB9667E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5702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-hospital complications (n, 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EC21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5FF7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0591" w:rsidRPr="00944789" w14:paraId="5F695A0B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A87E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ications (n, 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6DE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EE78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0591" w:rsidRPr="00944789" w14:paraId="7C889A58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39C7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RD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62B4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844E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0D0591" w:rsidRPr="00944789" w14:paraId="637092F5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2565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neumoni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55E3E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(13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D6676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0.0)</w:t>
            </w:r>
          </w:p>
        </w:tc>
      </w:tr>
      <w:tr w:rsidR="000D0591" w:rsidRPr="00944789" w14:paraId="799AFAF6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B5E4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neumothorax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373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.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EB12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7.5)</w:t>
            </w:r>
          </w:p>
        </w:tc>
      </w:tr>
      <w:tr w:rsidR="000D0591" w:rsidRPr="00944789" w14:paraId="305E506C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9F03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leural effus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0271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2.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8669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.0)</w:t>
            </w:r>
          </w:p>
        </w:tc>
      </w:tr>
      <w:tr w:rsidR="000D0591" w:rsidRPr="00944789" w14:paraId="77BC2AE3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16D4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Hemothorax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8375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B12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6.2)</w:t>
            </w:r>
          </w:p>
        </w:tc>
      </w:tr>
      <w:tr w:rsidR="000D0591" w:rsidRPr="00944789" w14:paraId="0EDF3F2A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F25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Empyem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487A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2 (0.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4656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3 (3.8)</w:t>
            </w:r>
          </w:p>
        </w:tc>
      </w:tr>
      <w:tr w:rsidR="000D0591" w:rsidRPr="00944789" w14:paraId="645D64BB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F3A5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Tension pneumothorax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BC0F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7159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2)</w:t>
            </w:r>
          </w:p>
        </w:tc>
      </w:tr>
      <w:tr w:rsidR="000D0591" w:rsidRPr="00944789" w14:paraId="1E9E3665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4E72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Fracture related infect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568F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A28F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</w:tr>
      <w:tr w:rsidR="000D0591" w:rsidRPr="00944789" w14:paraId="6C0D8515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907E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urgical site infect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F669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DC4E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</w:tr>
      <w:tr w:rsidR="000D0591" w:rsidRPr="00944789" w14:paraId="6B4BB8C1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77448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omplication (n, %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4DF85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 (22.2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FEAB4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45)</w:t>
            </w:r>
          </w:p>
        </w:tc>
      </w:tr>
      <w:tr w:rsidR="000D0591" w:rsidRPr="00944789" w14:paraId="0EB5446F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2FBBB40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ality (n, 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E4B58E6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.5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B9E3071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5)</w:t>
            </w:r>
          </w:p>
        </w:tc>
      </w:tr>
      <w:tr w:rsidR="000D0591" w:rsidRPr="00944789" w14:paraId="776D0BA9" w14:textId="77777777" w:rsidTr="000D0591">
        <w:trPr>
          <w:trHeight w:val="20"/>
        </w:trPr>
        <w:tc>
          <w:tcPr>
            <w:tcW w:w="373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0F0095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low up 6 weeks</w:t>
            </w:r>
          </w:p>
        </w:tc>
        <w:tc>
          <w:tcPr>
            <w:tcW w:w="191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963F0D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FDB748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0591" w:rsidRPr="00944789" w14:paraId="212A28AF" w14:textId="77777777" w:rsidTr="000D0591">
        <w:trPr>
          <w:trHeight w:val="20"/>
        </w:trPr>
        <w:tc>
          <w:tcPr>
            <w:tcW w:w="37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54FAD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Q5D-5L index value, mean </w:t>
            </w: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SD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E6E4D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±0.2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A3A45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±0.2</w:t>
            </w:r>
          </w:p>
        </w:tc>
      </w:tr>
      <w:tr w:rsidR="000D0591" w:rsidRPr="00944789" w14:paraId="35D9D2F5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677D37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Q5D-5L VAS, mean </w:t>
            </w: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SD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B974C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1 ±19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8232B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 ±16</w:t>
            </w:r>
          </w:p>
        </w:tc>
      </w:tr>
      <w:tr w:rsidR="000D0591" w:rsidRPr="00944789" w14:paraId="3C297307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ECC8A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RC, median (IQR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971D9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1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14FA7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-1)</w:t>
            </w:r>
          </w:p>
        </w:tc>
      </w:tr>
      <w:tr w:rsidR="000D0591" w:rsidRPr="00944789" w14:paraId="57A58C51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2E9BF7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NRS 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220862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84D2D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0591" w:rsidRPr="00944789" w14:paraId="5B1377E6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4D885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   General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F318AC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6345B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-4)</w:t>
            </w:r>
          </w:p>
        </w:tc>
      </w:tr>
      <w:tr w:rsidR="000D0591" w:rsidRPr="00944789" w14:paraId="605DDB28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BA1AD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   Breathing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62BA3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2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4D220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-3)</w:t>
            </w:r>
          </w:p>
        </w:tc>
      </w:tr>
      <w:tr w:rsidR="000D0591" w:rsidRPr="00944789" w14:paraId="6679B2DA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AD7CF4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   Coughing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9F53F1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-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63F9FA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-5)</w:t>
            </w:r>
          </w:p>
        </w:tc>
      </w:tr>
      <w:tr w:rsidR="000D0591" w:rsidRPr="00944789" w14:paraId="2A32830E" w14:textId="77777777" w:rsidTr="000D0591">
        <w:trPr>
          <w:trHeight w:val="20"/>
        </w:trPr>
        <w:tc>
          <w:tcPr>
            <w:tcW w:w="3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CF3686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ications (n, %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6BB102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727D02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0591" w:rsidRPr="00944789" w14:paraId="6B181C32" w14:textId="77777777" w:rsidTr="000D0591">
        <w:trPr>
          <w:trHeight w:val="20"/>
        </w:trPr>
        <w:tc>
          <w:tcPr>
            <w:tcW w:w="37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A74F1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53EFB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DFFB9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2)</w:t>
            </w:r>
          </w:p>
        </w:tc>
      </w:tr>
      <w:tr w:rsidR="000D0591" w:rsidRPr="00944789" w14:paraId="33DB6E15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E88A7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D2418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8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E73C1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2)</w:t>
            </w:r>
          </w:p>
        </w:tc>
      </w:tr>
      <w:tr w:rsidR="000D0591" w:rsidRPr="00944789" w14:paraId="585EEE4F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AF39A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thorax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00881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30120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0D0591" w:rsidRPr="00944789" w14:paraId="3B40E497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CE923B1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thorax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70B12B9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7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ED9F961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0D0591" w:rsidRPr="00944789" w14:paraId="5D39E20D" w14:textId="77777777" w:rsidTr="000D0591">
        <w:trPr>
          <w:trHeight w:val="20"/>
        </w:trPr>
        <w:tc>
          <w:tcPr>
            <w:tcW w:w="373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8E537D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low up 1 year</w:t>
            </w:r>
          </w:p>
        </w:tc>
        <w:tc>
          <w:tcPr>
            <w:tcW w:w="191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25CC0F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1239A3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0591" w:rsidRPr="00944789" w14:paraId="6DD0CB15" w14:textId="77777777" w:rsidTr="000D0591">
        <w:trPr>
          <w:trHeight w:val="20"/>
        </w:trPr>
        <w:tc>
          <w:tcPr>
            <w:tcW w:w="37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203A3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Q5D-5L index value, mean </w:t>
            </w: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SD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241CF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3 ±0.2 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36183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±0.2</w:t>
            </w:r>
          </w:p>
        </w:tc>
      </w:tr>
      <w:tr w:rsidR="000D0591" w:rsidRPr="00944789" w14:paraId="3769E725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BE56D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Q5D-5L VAS, mean </w:t>
            </w: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SD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D9018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±19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DA82E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±17</w:t>
            </w:r>
          </w:p>
        </w:tc>
      </w:tr>
      <w:tr w:rsidR="000D0591" w:rsidRPr="00944789" w14:paraId="069E787A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548C9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RC, median (IQR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638C3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C607D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1)</w:t>
            </w:r>
          </w:p>
        </w:tc>
      </w:tr>
      <w:tr w:rsidR="000D0591" w:rsidRPr="00944789" w14:paraId="2DE2F4D1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0845D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NRS (pain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2A56C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0FE91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0591" w:rsidRPr="00944789" w14:paraId="6C197B20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6BE61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   General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281E1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2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D6B48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-4)</w:t>
            </w:r>
          </w:p>
        </w:tc>
      </w:tr>
      <w:tr w:rsidR="000D0591" w:rsidRPr="00944789" w14:paraId="228AEE08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56FE4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   Breathing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23BA6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6FD28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</w:tr>
      <w:tr w:rsidR="000D0591" w:rsidRPr="00944789" w14:paraId="5C8B1E61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A5E2E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   Coughing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BEA2B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35D32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1)</w:t>
            </w:r>
          </w:p>
        </w:tc>
      </w:tr>
      <w:tr w:rsidR="000D0591" w:rsidRPr="00944789" w14:paraId="78D43599" w14:textId="77777777" w:rsidTr="000D0591">
        <w:trPr>
          <w:trHeight w:val="20"/>
        </w:trPr>
        <w:tc>
          <w:tcPr>
            <w:tcW w:w="3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19598F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ications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8DB97C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11B186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0591" w:rsidRPr="00944789" w14:paraId="374F6AA8" w14:textId="77777777" w:rsidTr="000D0591">
        <w:trPr>
          <w:trHeight w:val="20"/>
        </w:trPr>
        <w:tc>
          <w:tcPr>
            <w:tcW w:w="37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91936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related irritation (n,%)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8CC03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76D0D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7.5)</w:t>
            </w:r>
          </w:p>
        </w:tc>
      </w:tr>
      <w:tr w:rsidR="000D0591" w:rsidRPr="00944789" w14:paraId="76BF3E38" w14:textId="77777777" w:rsidTr="000D0591">
        <w:trPr>
          <w:trHeight w:val="20"/>
        </w:trPr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B8E30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removal (n, %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4ABB80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80547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5)</w:t>
            </w:r>
          </w:p>
        </w:tc>
      </w:tr>
      <w:tr w:rsidR="000D0591" w:rsidRPr="00944789" w14:paraId="2314DB0A" w14:textId="77777777" w:rsidTr="000D0591">
        <w:trPr>
          <w:trHeight w:val="20"/>
        </w:trPr>
        <w:tc>
          <w:tcPr>
            <w:tcW w:w="37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C2EAD9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mptomatic non-union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B84E17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98983B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2)</w:t>
            </w:r>
          </w:p>
        </w:tc>
      </w:tr>
      <w:tr w:rsidR="000D0591" w:rsidRPr="00944789" w14:paraId="1EA4F29C" w14:textId="77777777" w:rsidTr="000D0591">
        <w:trPr>
          <w:trHeight w:val="20"/>
        </w:trPr>
        <w:tc>
          <w:tcPr>
            <w:tcW w:w="3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3CCAC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 (n, %)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FCB9B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.3)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2F383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2)</w:t>
            </w:r>
          </w:p>
        </w:tc>
      </w:tr>
      <w:tr w:rsidR="000D0591" w:rsidRPr="00944789" w14:paraId="7066DF2B" w14:textId="77777777" w:rsidTr="000D0591">
        <w:trPr>
          <w:trHeight w:val="20"/>
        </w:trPr>
        <w:tc>
          <w:tcPr>
            <w:tcW w:w="3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C14A0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urn to work (weeks), median (IQR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022AE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6-18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F3DE9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9.5-20)</w:t>
            </w:r>
          </w:p>
        </w:tc>
      </w:tr>
      <w:tr w:rsidR="000D0591" w:rsidRPr="00944789" w14:paraId="57AECF58" w14:textId="77777777" w:rsidTr="000D0591">
        <w:trPr>
          <w:trHeight w:val="20"/>
        </w:trPr>
        <w:tc>
          <w:tcPr>
            <w:tcW w:w="37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8C786C" w14:textId="77777777" w:rsidR="000D0591" w:rsidRPr="00944789" w:rsidRDefault="000D0591" w:rsidP="000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urn to sports (weeks), median (IQR)</w:t>
            </w:r>
          </w:p>
        </w:tc>
        <w:tc>
          <w:tcPr>
            <w:tcW w:w="19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F48E30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8-24)</w:t>
            </w:r>
          </w:p>
        </w:tc>
        <w:tc>
          <w:tcPr>
            <w:tcW w:w="16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FFC82B" w14:textId="77777777" w:rsidR="000D0591" w:rsidRPr="00944789" w:rsidRDefault="000D0591" w:rsidP="000D05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0-19.5)</w:t>
            </w:r>
          </w:p>
        </w:tc>
      </w:tr>
    </w:tbl>
    <w:p w14:paraId="685545DF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A667339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75F2B2C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9080C2D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4C80858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8F4E453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5E7FB26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F9AC715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FD44825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DE09345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B7ECA7C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A2AB9CF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14270DF9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94FBFC8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37D2995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3B10F5F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AA78BFA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8B1AED6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38D50B6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F5E3174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0B9C1918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E7B5B32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D66972E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3C2B007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1EE7E119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0B34CC8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995602F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297C883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03F4107A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528C55A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827EDE7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EDE9973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CB1A525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6196A83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817F6FC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A6B01C2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62F2BA4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AAA2D50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D991DC5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617E1E2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D419AB4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18D8D20C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0FEC3FD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8B1B280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419C06D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AF7ECF6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44A91A0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BC1956B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C8E1218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1591608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01AF1FBB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660EEEC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FBAB119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828E2FF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3994573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A0A2D83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380C12C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D7F92DE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2323F57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CB4CDA3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F41C8AB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9BC3C09" w14:textId="77777777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926B190" w14:textId="77777777" w:rsidR="000D0591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34409D7" w14:textId="77777777" w:rsidR="000D0591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557FF1C" w14:textId="3C76C3D8" w:rsidR="000D0591" w:rsidRPr="00944789" w:rsidRDefault="000D0591" w:rsidP="000D059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44789">
        <w:rPr>
          <w:rFonts w:ascii="Times New Roman" w:hAnsi="Times New Roman" w:cs="Times New Roman"/>
          <w:sz w:val="16"/>
          <w:szCs w:val="16"/>
        </w:rPr>
        <w:t>RF rib fixation, ICU intensive care unit, IMV invasive mechanical ventilation, IV intravenous, NRS numeric rating scale, ARDS, acute respiratory distress syndrome, IQR interquartile range</w:t>
      </w:r>
      <w:r w:rsidRPr="00944789">
        <w:rPr>
          <w:rFonts w:ascii="Times New Roman" w:eastAsia="Times New Roman" w:hAnsi="Times New Roman" w:cs="Times New Roman"/>
          <w:color w:val="000000"/>
          <w:sz w:val="16"/>
          <w:szCs w:val="16"/>
        </w:rPr>
        <w:t>, CI confidence interval, SE standard deviation, NA no answer (due to small numbers), MMRC modified medical research council dyspnea scale</w:t>
      </w:r>
    </w:p>
    <w:p w14:paraId="4098CCA5" w14:textId="543A44D0" w:rsidR="000D0591" w:rsidRDefault="000D0591">
      <w:r>
        <w:br w:type="page"/>
      </w:r>
    </w:p>
    <w:p w14:paraId="7D126301" w14:textId="77777777" w:rsidR="000D0591" w:rsidRDefault="000D0591" w:rsidP="000D0591">
      <w:pPr>
        <w:rPr>
          <w:rFonts w:ascii="Times New Roman" w:hAnsi="Times New Roman" w:cs="Times New Roman"/>
          <w:b/>
          <w:bCs/>
        </w:rPr>
      </w:pPr>
      <w:r w:rsidRPr="00B06E15">
        <w:rPr>
          <w:rFonts w:ascii="Times New Roman" w:hAnsi="Times New Roman" w:cs="Times New Roman"/>
          <w:b/>
          <w:bCs/>
        </w:rPr>
        <w:lastRenderedPageBreak/>
        <w:t>Non-operative versus operative treatment for multiple rib fractures after blunt thoracic trauma: a multicenter prospective cohort study</w:t>
      </w:r>
    </w:p>
    <w:p w14:paraId="456D1998" w14:textId="77777777" w:rsidR="000D0591" w:rsidRDefault="000D0591" w:rsidP="000D0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uropean Journal of Trauma and Emergency Surgery</w:t>
      </w:r>
    </w:p>
    <w:p w14:paraId="057BBC5B" w14:textId="77777777" w:rsidR="000D0591" w:rsidRPr="007646A3" w:rsidRDefault="000D0591" w:rsidP="000D0591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uben J. Hoepelma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. J.P. Beere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D, PhD, FEBS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einier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Bek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rthur A.R. Swee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 F. Ijpma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FEBS, Koen W.W. Lansink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4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MD, PhD, Bas van Wagening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Tjarda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N. Tromp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Bsc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Björn-Christian Link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Nicole M. van Veel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Joche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. M. Hoogendoor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6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irja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de Jong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Mark. C.P. van Baal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Luke P.H Leen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D, PhD, FACS, FEBS, Rolf H.H. Groenwold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,8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nd Roderick M. Houwer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</w:p>
    <w:p w14:paraId="76F5A441" w14:textId="77777777" w:rsidR="000D0591" w:rsidRPr="00732733" w:rsidRDefault="000D0591" w:rsidP="000D059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Utrecht, Utrecht, the Netherlands</w:t>
      </w:r>
    </w:p>
    <w:p w14:paraId="48AB5077" w14:textId="77777777" w:rsidR="000D0591" w:rsidRPr="00732733" w:rsidRDefault="000D0591" w:rsidP="000D059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Department of Orthopedic and Trauma Surgery,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Luzerner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Kantonsspital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>, Lucerne, Switzerland</w:t>
      </w:r>
    </w:p>
    <w:p w14:paraId="6F3AD2FF" w14:textId="77777777" w:rsidR="000D0591" w:rsidRPr="00732733" w:rsidRDefault="000D0591" w:rsidP="000D059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Groningen, University of Groningen, Groningen, the Netherlands</w:t>
      </w:r>
    </w:p>
    <w:p w14:paraId="3EBD84D0" w14:textId="77777777" w:rsidR="000D0591" w:rsidRPr="00732733" w:rsidRDefault="000D0591" w:rsidP="000D059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epartment of Trauma Surgery, Elisabeth-</w:t>
      </w:r>
      <w:proofErr w:type="spellStart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TweeSteden</w:t>
      </w:r>
      <w:proofErr w:type="spellEnd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hospital, Tilburg, The Netherlands.</w:t>
      </w:r>
    </w:p>
    <w:p w14:paraId="079CE2ED" w14:textId="77777777" w:rsidR="000D0591" w:rsidRPr="00732733" w:rsidRDefault="000D0591" w:rsidP="000D059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Radboud University Medical Center, Nijmegen, the Netherlands</w:t>
      </w:r>
    </w:p>
    <w:p w14:paraId="28BA5CE4" w14:textId="77777777" w:rsidR="000D0591" w:rsidRPr="00732733" w:rsidRDefault="000D0591" w:rsidP="000D059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Haaglanden Medical Center, the Hague, the Netherlands</w:t>
      </w:r>
    </w:p>
    <w:p w14:paraId="108A528D" w14:textId="77777777" w:rsidR="000D0591" w:rsidRDefault="000D0591" w:rsidP="000D0591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Clinical Epidemiology, Leiden University Medical Center, Leiden, the Netherlands</w:t>
      </w:r>
    </w:p>
    <w:p w14:paraId="258D95C9" w14:textId="77777777" w:rsidR="000D0591" w:rsidRPr="00B06E15" w:rsidRDefault="000D0591" w:rsidP="000D0591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06E15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B06E15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B06E15">
        <w:rPr>
          <w:rFonts w:ascii="Times New Roman" w:hAnsi="Times New Roman" w:cs="Times New Roman"/>
          <w:sz w:val="20"/>
          <w:szCs w:val="20"/>
        </w:rPr>
        <w:t>Biomedical</w:t>
      </w:r>
      <w:proofErr w:type="spellEnd"/>
      <w:r w:rsidRPr="00B06E15">
        <w:rPr>
          <w:rFonts w:ascii="Times New Roman" w:hAnsi="Times New Roman" w:cs="Times New Roman"/>
          <w:sz w:val="20"/>
          <w:szCs w:val="20"/>
        </w:rPr>
        <w:t xml:space="preserve"> Data Sciences, Leiden University </w:t>
      </w:r>
      <w:proofErr w:type="spellStart"/>
      <w:r w:rsidRPr="00B06E15">
        <w:rPr>
          <w:rFonts w:ascii="Times New Roman" w:hAnsi="Times New Roman" w:cs="Times New Roman"/>
          <w:sz w:val="20"/>
          <w:szCs w:val="20"/>
        </w:rPr>
        <w:t>Medical</w:t>
      </w:r>
      <w:proofErr w:type="spellEnd"/>
      <w:r w:rsidRPr="00B06E15">
        <w:rPr>
          <w:rFonts w:ascii="Times New Roman" w:hAnsi="Times New Roman" w:cs="Times New Roman"/>
          <w:sz w:val="20"/>
          <w:szCs w:val="20"/>
        </w:rPr>
        <w:t xml:space="preserve"> Center, Leiden, </w:t>
      </w:r>
      <w:proofErr w:type="spellStart"/>
      <w:r w:rsidRPr="00B06E1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B06E15">
        <w:rPr>
          <w:rFonts w:ascii="Times New Roman" w:hAnsi="Times New Roman" w:cs="Times New Roman"/>
          <w:sz w:val="20"/>
          <w:szCs w:val="20"/>
        </w:rPr>
        <w:t xml:space="preserve"> Netherlands</w:t>
      </w:r>
    </w:p>
    <w:p w14:paraId="43B7FA17" w14:textId="77777777" w:rsidR="000D0591" w:rsidRPr="00B06E15" w:rsidRDefault="000D0591" w:rsidP="000D0591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06E1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orresponding</w:t>
      </w:r>
      <w:proofErr w:type="spellEnd"/>
      <w:r w:rsidRPr="00B06E1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B06E1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author</w:t>
      </w:r>
      <w:proofErr w:type="spellEnd"/>
    </w:p>
    <w:p w14:paraId="0402156F" w14:textId="77777777" w:rsidR="000D0591" w:rsidRDefault="000D0591" w:rsidP="000D0591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06E15">
        <w:rPr>
          <w:rFonts w:ascii="Times New Roman" w:hAnsi="Times New Roman" w:cs="Times New Roman"/>
          <w:sz w:val="20"/>
          <w:szCs w:val="20"/>
          <w:shd w:val="clear" w:color="auto" w:fill="FFFFFF"/>
        </w:rPr>
        <w:t>Roderick M. Houwert, MD, PhD</w:t>
      </w:r>
    </w:p>
    <w:p w14:paraId="5EFCE4F7" w14:textId="77777777" w:rsidR="000D0591" w:rsidRPr="00732733" w:rsidRDefault="000D0591" w:rsidP="000D0591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3273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-mail address: </w:t>
      </w:r>
      <w:r w:rsidRPr="00313B78">
        <w:rPr>
          <w:rFonts w:ascii="Times New Roman" w:hAnsi="Times New Roman" w:cs="Times New Roman"/>
          <w:sz w:val="20"/>
          <w:szCs w:val="20"/>
          <w:shd w:val="clear" w:color="auto" w:fill="FFFFFF"/>
        </w:rPr>
        <w:t>r.m.houwert@umcutrecht.nl</w:t>
      </w:r>
    </w:p>
    <w:p w14:paraId="5A6EB2E2" w14:textId="77777777" w:rsidR="00FC3150" w:rsidRDefault="00FC3150"/>
    <w:sectPr w:rsidR="00FC3150" w:rsidSect="00E63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492A"/>
    <w:multiLevelType w:val="hybridMultilevel"/>
    <w:tmpl w:val="958A593C"/>
    <w:lvl w:ilvl="0" w:tplc="A36E56F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FCE6D56" w:tentative="1">
      <w:start w:val="1"/>
      <w:numFmt w:val="lowerLetter"/>
      <w:lvlText w:val="%2."/>
      <w:lvlJc w:val="left"/>
      <w:pPr>
        <w:ind w:left="1440" w:hanging="360"/>
      </w:pPr>
    </w:lvl>
    <w:lvl w:ilvl="2" w:tplc="DB48E102" w:tentative="1">
      <w:start w:val="1"/>
      <w:numFmt w:val="lowerRoman"/>
      <w:lvlText w:val="%3."/>
      <w:lvlJc w:val="right"/>
      <w:pPr>
        <w:ind w:left="2160" w:hanging="180"/>
      </w:pPr>
    </w:lvl>
    <w:lvl w:ilvl="3" w:tplc="B7604C4C" w:tentative="1">
      <w:start w:val="1"/>
      <w:numFmt w:val="decimal"/>
      <w:lvlText w:val="%4."/>
      <w:lvlJc w:val="left"/>
      <w:pPr>
        <w:ind w:left="2880" w:hanging="360"/>
      </w:pPr>
    </w:lvl>
    <w:lvl w:ilvl="4" w:tplc="68CA7E0E" w:tentative="1">
      <w:start w:val="1"/>
      <w:numFmt w:val="lowerLetter"/>
      <w:lvlText w:val="%5."/>
      <w:lvlJc w:val="left"/>
      <w:pPr>
        <w:ind w:left="3600" w:hanging="360"/>
      </w:pPr>
    </w:lvl>
    <w:lvl w:ilvl="5" w:tplc="7DBC294E" w:tentative="1">
      <w:start w:val="1"/>
      <w:numFmt w:val="lowerRoman"/>
      <w:lvlText w:val="%6."/>
      <w:lvlJc w:val="right"/>
      <w:pPr>
        <w:ind w:left="4320" w:hanging="180"/>
      </w:pPr>
    </w:lvl>
    <w:lvl w:ilvl="6" w:tplc="F9EC83D6" w:tentative="1">
      <w:start w:val="1"/>
      <w:numFmt w:val="decimal"/>
      <w:lvlText w:val="%7."/>
      <w:lvlJc w:val="left"/>
      <w:pPr>
        <w:ind w:left="5040" w:hanging="360"/>
      </w:pPr>
    </w:lvl>
    <w:lvl w:ilvl="7" w:tplc="427AA2BC" w:tentative="1">
      <w:start w:val="1"/>
      <w:numFmt w:val="lowerLetter"/>
      <w:lvlText w:val="%8."/>
      <w:lvlJc w:val="left"/>
      <w:pPr>
        <w:ind w:left="5760" w:hanging="360"/>
      </w:pPr>
    </w:lvl>
    <w:lvl w:ilvl="8" w:tplc="793672F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2757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591"/>
    <w:rsid w:val="000D0591"/>
    <w:rsid w:val="00403DFD"/>
    <w:rsid w:val="00E63D43"/>
    <w:rsid w:val="00FC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DFADF"/>
  <w15:chartTrackingRefBased/>
  <w15:docId w15:val="{8447522A-41AF-49E2-920C-91709BFA1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059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D0591"/>
    <w:pPr>
      <w:spacing w:line="480" w:lineRule="auto"/>
      <w:ind w:left="720"/>
      <w:contextualSpacing/>
    </w:pPr>
    <w:rPr>
      <w:rFonts w:ascii="Segoe UI Light" w:hAnsi="Segoe UI Light"/>
      <w:lang w:val="nl-NL"/>
    </w:rPr>
  </w:style>
  <w:style w:type="paragraph" w:styleId="Geenafstand">
    <w:name w:val="No Spacing"/>
    <w:uiPriority w:val="1"/>
    <w:qFormat/>
    <w:rsid w:val="000D0591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pelman-2, R.J. (Ruben)</dc:creator>
  <cp:keywords/>
  <dc:description/>
  <cp:lastModifiedBy>Hoepelman-2, R.J. (Ruben)</cp:lastModifiedBy>
  <cp:revision>1</cp:revision>
  <dcterms:created xsi:type="dcterms:W3CDTF">2022-08-02T07:43:00Z</dcterms:created>
  <dcterms:modified xsi:type="dcterms:W3CDTF">2022-08-02T07:43:00Z</dcterms:modified>
</cp:coreProperties>
</file>